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E31ACE" w14:textId="7424294F" w:rsidR="00446710" w:rsidRPr="00D52155" w:rsidRDefault="00992774" w:rsidP="00446710">
      <w:r>
        <w:rPr>
          <w:b/>
          <w:bCs/>
        </w:rPr>
        <w:t xml:space="preserve">Supplemental </w:t>
      </w:r>
      <w:bookmarkStart w:id="0" w:name="_GoBack"/>
      <w:bookmarkEnd w:id="0"/>
      <w:r w:rsidR="00446710" w:rsidRPr="005F526E">
        <w:rPr>
          <w:b/>
          <w:bCs/>
        </w:rPr>
        <w:t xml:space="preserve">Table </w:t>
      </w:r>
      <w:r>
        <w:rPr>
          <w:b/>
          <w:bCs/>
        </w:rPr>
        <w:t>4</w:t>
      </w:r>
      <w:r w:rsidR="00446710" w:rsidRPr="005F526E">
        <w:rPr>
          <w:b/>
          <w:color w:val="000000"/>
        </w:rPr>
        <w:t>.</w:t>
      </w:r>
      <w:r w:rsidR="00446710" w:rsidRPr="00D52155">
        <w:rPr>
          <w:color w:val="000000"/>
        </w:rPr>
        <w:t xml:space="preserve"> Themes of qualitative comments submitted from </w:t>
      </w:r>
      <w:r w:rsidR="00446710">
        <w:rPr>
          <w:color w:val="000000"/>
        </w:rPr>
        <w:t>13</w:t>
      </w:r>
      <w:r w:rsidR="00446710" w:rsidRPr="00D52155">
        <w:rPr>
          <w:color w:val="000000"/>
        </w:rPr>
        <w:t xml:space="preserve"> participating </w:t>
      </w:r>
      <w:r w:rsidR="00446710">
        <w:rPr>
          <w:color w:val="000000"/>
        </w:rPr>
        <w:t xml:space="preserve">Washington state </w:t>
      </w:r>
      <w:r w:rsidR="00446710" w:rsidRPr="00D52155">
        <w:rPr>
          <w:color w:val="000000"/>
        </w:rPr>
        <w:t>public high schools in March 2021.</w:t>
      </w:r>
    </w:p>
    <w:p w14:paraId="2B88226F" w14:textId="77777777" w:rsidR="00446710" w:rsidRPr="00D52155" w:rsidRDefault="00446710" w:rsidP="00446710"/>
    <w:tbl>
      <w:tblPr>
        <w:tblW w:w="94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7290"/>
      </w:tblGrid>
      <w:tr w:rsidR="00446710" w:rsidRPr="00D52155" w14:paraId="6EF9C2AC" w14:textId="77777777" w:rsidTr="004A336E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DCEBF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b/>
                <w:bCs/>
                <w:color w:val="000000"/>
              </w:rPr>
              <w:t>Theme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1147BB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jc w:val="center"/>
            </w:pPr>
            <w:r w:rsidRPr="004172CA">
              <w:rPr>
                <w:b/>
                <w:bCs/>
                <w:color w:val="000000"/>
              </w:rPr>
              <w:t>Quotes</w:t>
            </w:r>
          </w:p>
        </w:tc>
      </w:tr>
      <w:tr w:rsidR="00446710" w:rsidRPr="00D52155" w14:paraId="5FDD4EC1" w14:textId="77777777" w:rsidTr="004A336E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AE3658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ind w:left="144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Decline in sports-related concussions (n=6)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67C387" w14:textId="77777777" w:rsidR="00446710" w:rsidRPr="004172CA" w:rsidRDefault="00446710" w:rsidP="0044671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Just started up sports on 2/22 and have not had any record of sustained concussions at this point”</w:t>
            </w:r>
          </w:p>
          <w:p w14:paraId="33C51219" w14:textId="77777777" w:rsidR="00446710" w:rsidRPr="004172CA" w:rsidRDefault="00446710" w:rsidP="0044671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We have had significantly fewer concussions this year.”</w:t>
            </w:r>
          </w:p>
          <w:p w14:paraId="2A540CE5" w14:textId="77777777" w:rsidR="00446710" w:rsidRPr="004172CA" w:rsidRDefault="00446710" w:rsidP="0044671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In the middle of our amended athletic seasons”</w:t>
            </w:r>
          </w:p>
          <w:p w14:paraId="757F6F6D" w14:textId="77777777" w:rsidR="00446710" w:rsidRPr="004172CA" w:rsidRDefault="00446710" w:rsidP="0044671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We returned to sports approx. 2/8/21. Prior to that I only knew of one student with a concussion from a motor vehicle crash”</w:t>
            </w:r>
          </w:p>
          <w:p w14:paraId="34E29851" w14:textId="77777777" w:rsidR="00446710" w:rsidRPr="004172CA" w:rsidRDefault="00446710" w:rsidP="0044671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Concussion rate went down significantly this year because we didn't do any sports.”</w:t>
            </w:r>
          </w:p>
          <w:p w14:paraId="73FA2EAB" w14:textId="77777777" w:rsidR="00446710" w:rsidRPr="004172CA" w:rsidRDefault="00446710" w:rsidP="00446710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I have double checked with Athletic department and attendance secretary, no new concussions have been diagnosed this school year”</w:t>
            </w:r>
          </w:p>
        </w:tc>
      </w:tr>
      <w:tr w:rsidR="00446710" w:rsidRPr="00D52155" w14:paraId="5236264A" w14:textId="77777777" w:rsidTr="004A336E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232D09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ind w:left="144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Challenges of increased screen time (n=5)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8393D4" w14:textId="77777777" w:rsidR="00446710" w:rsidRPr="004172CA" w:rsidRDefault="00446710" w:rsidP="0044671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Our district did not have paper alternative to screens which again was hard for concussed students.”</w:t>
            </w:r>
          </w:p>
          <w:p w14:paraId="3ACAF286" w14:textId="77777777" w:rsidR="00446710" w:rsidRPr="004172CA" w:rsidRDefault="00446710" w:rsidP="0044671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Screen time would have been our concern as we just now returned to hybrid in-person.”</w:t>
            </w:r>
          </w:p>
          <w:p w14:paraId="16C6D599" w14:textId="77777777" w:rsidR="00446710" w:rsidRPr="004172CA" w:rsidRDefault="00446710" w:rsidP="0044671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Much more difficulty with work load and accommodations for students with symptomatic concussion - due all learning being remote on screen…Recovery seems to be longer than when students were in person.”</w:t>
            </w:r>
          </w:p>
          <w:p w14:paraId="64FD1D08" w14:textId="77777777" w:rsidR="00446710" w:rsidRPr="004172CA" w:rsidRDefault="00446710" w:rsidP="0044671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I think the increased screen time required for hybrid school is causing increased concussion symptoms in our students that require more breaks and possible longer recovery time.”</w:t>
            </w:r>
          </w:p>
          <w:p w14:paraId="5D4F9C90" w14:textId="77777777" w:rsidR="00446710" w:rsidRPr="004172CA" w:rsidRDefault="00446710" w:rsidP="00446710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Reduction of screen time means reduction at all remote learning”</w:t>
            </w:r>
          </w:p>
        </w:tc>
      </w:tr>
      <w:tr w:rsidR="00446710" w:rsidRPr="00D52155" w14:paraId="7430DB82" w14:textId="77777777" w:rsidTr="004A336E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67C6E5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ind w:left="144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Difficulty of remote concussion follow-up (n=4)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5E2C8" w14:textId="77777777" w:rsidR="00446710" w:rsidRPr="004172CA" w:rsidRDefault="00446710" w:rsidP="0044671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My district told me I was not to contact students directly on the phone. It made follow up difficult.”</w:t>
            </w:r>
          </w:p>
          <w:p w14:paraId="2E19F737" w14:textId="77777777" w:rsidR="00446710" w:rsidRPr="004172CA" w:rsidRDefault="00446710" w:rsidP="0044671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For those students who had concussions… I scheduled Zoom meetings for symptom checks and would communicate with teachers after each meeting.”</w:t>
            </w:r>
          </w:p>
          <w:p w14:paraId="352DBA52" w14:textId="77777777" w:rsidR="00446710" w:rsidRPr="004172CA" w:rsidRDefault="00446710" w:rsidP="0044671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I haven't been in touch with any students over the pandemic concerning a concussion…lack of the normal access to myself as an athletic trainer.”</w:t>
            </w:r>
          </w:p>
          <w:p w14:paraId="36519E40" w14:textId="77777777" w:rsidR="00446710" w:rsidRPr="004172CA" w:rsidRDefault="00446710" w:rsidP="00446710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I have been serving students remotely”</w:t>
            </w:r>
          </w:p>
        </w:tc>
      </w:tr>
      <w:tr w:rsidR="00446710" w:rsidRPr="00D52155" w14:paraId="61B9C2E2" w14:textId="77777777" w:rsidTr="004A336E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61F766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ind w:left="144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Description of school concussion protocol (n=1)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5CD08E" w14:textId="77777777" w:rsidR="00446710" w:rsidRPr="004172CA" w:rsidRDefault="00446710" w:rsidP="00446710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I have been following the return to learning protocol.”</w:t>
            </w:r>
          </w:p>
        </w:tc>
      </w:tr>
      <w:tr w:rsidR="00446710" w:rsidRPr="00D52155" w14:paraId="2AB6D9FA" w14:textId="77777777" w:rsidTr="004A336E">
        <w:trPr>
          <w:trHeight w:val="415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63623" w14:textId="77777777" w:rsidR="00446710" w:rsidRPr="004172CA" w:rsidRDefault="00446710" w:rsidP="004A336E">
            <w:pPr>
              <w:pStyle w:val="NormalWeb"/>
              <w:spacing w:before="0" w:beforeAutospacing="0" w:after="0" w:afterAutospacing="0"/>
              <w:ind w:left="144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Description of remote curriculum (n=1)</w:t>
            </w:r>
          </w:p>
        </w:tc>
        <w:tc>
          <w:tcPr>
            <w:tcW w:w="7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07B4FC" w14:textId="77777777" w:rsidR="00446710" w:rsidRPr="004172CA" w:rsidRDefault="00446710" w:rsidP="00446710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ind w:left="473"/>
              <w:rPr>
                <w:bCs/>
                <w:color w:val="000000"/>
              </w:rPr>
            </w:pPr>
            <w:r w:rsidRPr="004172CA">
              <w:rPr>
                <w:bCs/>
                <w:color w:val="000000"/>
              </w:rPr>
              <w:t>“Our remote learning consisted of very limited class times (30 min) and options to view recorded class lectures.”</w:t>
            </w:r>
          </w:p>
        </w:tc>
      </w:tr>
    </w:tbl>
    <w:p w14:paraId="43D508AA" w14:textId="77777777" w:rsidR="00446710" w:rsidRPr="00D52155" w:rsidRDefault="00446710" w:rsidP="00446710"/>
    <w:p w14:paraId="12DBF206" w14:textId="77777777" w:rsidR="00C52C22" w:rsidRDefault="00C52C22"/>
    <w:sectPr w:rsidR="00C52C22" w:rsidSect="00A67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22E4F"/>
    <w:multiLevelType w:val="hybridMultilevel"/>
    <w:tmpl w:val="C94E54F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A0E9A"/>
    <w:multiLevelType w:val="hybridMultilevel"/>
    <w:tmpl w:val="C94E54F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F828DD"/>
    <w:multiLevelType w:val="hybridMultilevel"/>
    <w:tmpl w:val="C63C8E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3D563E"/>
    <w:multiLevelType w:val="hybridMultilevel"/>
    <w:tmpl w:val="995245F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FF60B3"/>
    <w:multiLevelType w:val="hybridMultilevel"/>
    <w:tmpl w:val="C63C8E5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710"/>
    <w:rsid w:val="00446710"/>
    <w:rsid w:val="00992774"/>
    <w:rsid w:val="00A67A56"/>
    <w:rsid w:val="00C5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9919F"/>
  <w15:chartTrackingRefBased/>
  <w15:docId w15:val="{1F168C01-C49F-3547-A6CF-7AF8AF15C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671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671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very3</dc:creator>
  <cp:keywords/>
  <dc:description/>
  <cp:lastModifiedBy>shyamjd</cp:lastModifiedBy>
  <cp:revision>2</cp:revision>
  <dcterms:created xsi:type="dcterms:W3CDTF">2022-02-23T16:44:00Z</dcterms:created>
  <dcterms:modified xsi:type="dcterms:W3CDTF">2022-10-25T15:01:00Z</dcterms:modified>
</cp:coreProperties>
</file>